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Figure 3. Power Analysis. Figures A-E show the power expected for various various genetic backgrounds. A is for no genetic background effect, B is for genetic background effect of 0.1, C is for genetic background effect of 0.2, D is for genetic background effect of 0.4, and E is for genetic background effect of 0.5.  In each panel, the power is calculated for various p-value cutoffs (grey=0.05, green=0.01, orange=0.001, blue=0.0001, red=1e-05, purple=1e-06, black=2.76e-05 which is equivalent to the Bonferroni correction). For each calculation, the minor allele frequency is assumed 0.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124460</wp:posOffset>
            </wp:positionV>
            <wp:extent cx="5486400" cy="47371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473710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473710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473710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4737100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8T20:19:00Z</dcterms:created>
  <dc:creator>A</dc:creator>
  <dc:description/>
  <dc:language>en-US</dc:language>
  <cp:lastModifiedBy>A</cp:lastModifiedBy>
  <dcterms:modified xsi:type="dcterms:W3CDTF">2008-06-18T20:20:00Z</dcterms:modified>
  <cp:revision>1</cp:revision>
  <dc:subject/>
  <dc:title>Supplemental Figure 3</dc:title>
</cp:coreProperties>
</file>